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37AD" w:rsidRPr="004F127A" w:rsidRDefault="002D37AD" w:rsidP="002D37A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B3E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5 Table</w:t>
      </w:r>
      <w:r w:rsidRPr="002B3E60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3C27D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EB4A04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Plasmodium spp.</w:t>
      </w:r>
      <w:r w:rsidRPr="00EB4A0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infections at enrolment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nd</w:t>
      </w:r>
      <w:r w:rsidRPr="00EB4A0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pregnancy outcomes</w:t>
      </w:r>
    </w:p>
    <w:tbl>
      <w:tblPr>
        <w:tblStyle w:val="PlainTable41"/>
        <w:tblpPr w:leftFromText="180" w:rightFromText="180" w:vertAnchor="text" w:horzAnchor="margin" w:tblpX="-360" w:tblpY="247"/>
        <w:tblW w:w="8065" w:type="dxa"/>
        <w:tblLook w:val="06A0" w:firstRow="1" w:lastRow="0" w:firstColumn="1" w:lastColumn="0" w:noHBand="1" w:noVBand="1"/>
      </w:tblPr>
      <w:tblGrid>
        <w:gridCol w:w="2043"/>
        <w:gridCol w:w="1465"/>
        <w:gridCol w:w="1481"/>
        <w:gridCol w:w="1595"/>
        <w:gridCol w:w="1481"/>
      </w:tblGrid>
      <w:tr w:rsidR="002D37AD" w:rsidRPr="004F127A" w:rsidTr="000135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D37AD" w:rsidRPr="004F127A" w:rsidRDefault="002D37AD" w:rsidP="00013573">
            <w:pPr>
              <w:spacing w:after="0"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D37AD" w:rsidRPr="004F127A" w:rsidRDefault="002D37AD" w:rsidP="00013573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4F12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o malaria, </w:t>
            </w:r>
            <w:r w:rsidRPr="004F127A">
              <w:rPr>
                <w:rFonts w:ascii="Arial Narrow" w:eastAsia="Times New Roman" w:hAnsi="Arial Narrow" w:cs="Arial"/>
                <w:bCs w:val="0"/>
                <w:iCs/>
                <w:sz w:val="16"/>
                <w:szCs w:val="16"/>
              </w:rPr>
              <w:t>no. (%)*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D37AD" w:rsidRPr="004F127A" w:rsidRDefault="002D37AD" w:rsidP="00013573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4F12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</w:t>
            </w:r>
            <w:r w:rsidRPr="004F127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falciparum</w:t>
            </w:r>
            <w:r w:rsidRPr="004F12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 w:rsidRPr="004F127A">
              <w:rPr>
                <w:rFonts w:ascii="Arial Narrow" w:eastAsia="Times New Roman" w:hAnsi="Arial Narrow" w:cs="Arial"/>
                <w:bCs w:val="0"/>
                <w:iCs/>
                <w:sz w:val="16"/>
                <w:szCs w:val="16"/>
              </w:rPr>
              <w:t>no. (%)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D37AD" w:rsidRPr="004F127A" w:rsidRDefault="002D37AD" w:rsidP="00013573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4F127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. falciparum</w:t>
            </w:r>
            <w:r w:rsidRPr="004F12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 w:rsidRPr="004F127A">
              <w:rPr>
                <w:rFonts w:ascii="Arial Narrow" w:eastAsia="Times New Roman" w:hAnsi="Arial Narrow" w:cs="Arial"/>
                <w:bCs w:val="0"/>
                <w:iCs/>
                <w:sz w:val="16"/>
                <w:szCs w:val="16"/>
              </w:rPr>
              <w:t>no. (%)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D37AD" w:rsidRPr="004F127A" w:rsidRDefault="002D37AD" w:rsidP="00013573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4F12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ixed infection, </w:t>
            </w:r>
            <w:r w:rsidRPr="004F127A">
              <w:rPr>
                <w:rFonts w:ascii="Arial Narrow" w:eastAsia="Times New Roman" w:hAnsi="Arial Narrow" w:cs="Arial"/>
                <w:bCs w:val="0"/>
                <w:iCs/>
                <w:sz w:val="16"/>
                <w:szCs w:val="16"/>
              </w:rPr>
              <w:t>no. (%)</w:t>
            </w:r>
          </w:p>
        </w:tc>
      </w:tr>
      <w:tr w:rsidR="002D37AD" w:rsidRPr="004F127A" w:rsidTr="00013573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single" w:sz="4" w:space="0" w:color="auto"/>
            </w:tcBorders>
            <w:noWrap/>
            <w:hideMark/>
          </w:tcPr>
          <w:p w:rsidR="002D37AD" w:rsidRPr="004F127A" w:rsidRDefault="002D37AD" w:rsidP="00013573">
            <w:pPr>
              <w:spacing w:after="0"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GB"/>
              </w:rPr>
            </w:pPr>
            <w:r w:rsidRPr="004F12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ctive PM, no.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noWrap/>
            <w:hideMark/>
          </w:tcPr>
          <w:p w:rsidR="002D37AD" w:rsidRPr="00FC3BA0" w:rsidRDefault="002D37AD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343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noWrap/>
            <w:hideMark/>
          </w:tcPr>
          <w:p w:rsidR="002D37AD" w:rsidRPr="00FC3BA0" w:rsidRDefault="002D37AD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23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noWrap/>
            <w:hideMark/>
          </w:tcPr>
          <w:p w:rsidR="002D37AD" w:rsidRPr="00FC3BA0" w:rsidRDefault="002D37AD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193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noWrap/>
            <w:hideMark/>
          </w:tcPr>
          <w:p w:rsidR="002D37AD" w:rsidRPr="00FC3BA0" w:rsidRDefault="002D37AD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58</w:t>
            </w:r>
          </w:p>
        </w:tc>
      </w:tr>
      <w:tr w:rsidR="002D37AD" w:rsidRPr="004F127A" w:rsidTr="00013573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noWrap/>
          </w:tcPr>
          <w:p w:rsidR="002D37AD" w:rsidRPr="004F127A" w:rsidRDefault="002D37AD" w:rsidP="0001357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4F12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      Negative</w:t>
            </w:r>
          </w:p>
        </w:tc>
        <w:tc>
          <w:tcPr>
            <w:tcW w:w="1465" w:type="dxa"/>
            <w:noWrap/>
          </w:tcPr>
          <w:p w:rsidR="002D37AD" w:rsidRPr="004F127A" w:rsidRDefault="002D37AD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127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2 (91.0)</w:t>
            </w:r>
          </w:p>
        </w:tc>
        <w:tc>
          <w:tcPr>
            <w:tcW w:w="1481" w:type="dxa"/>
            <w:noWrap/>
          </w:tcPr>
          <w:p w:rsidR="002D37AD" w:rsidRPr="004F127A" w:rsidRDefault="002D37AD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127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4F127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78.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95" w:type="dxa"/>
            <w:noWrap/>
          </w:tcPr>
          <w:p w:rsidR="002D37AD" w:rsidRPr="004F127A" w:rsidRDefault="002D37AD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127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0 (82.9)</w:t>
            </w:r>
          </w:p>
        </w:tc>
        <w:tc>
          <w:tcPr>
            <w:tcW w:w="1481" w:type="dxa"/>
            <w:noWrap/>
          </w:tcPr>
          <w:p w:rsidR="002D37AD" w:rsidRPr="004F127A" w:rsidRDefault="002D37AD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127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 (93.1)</w:t>
            </w:r>
          </w:p>
        </w:tc>
      </w:tr>
      <w:tr w:rsidR="002D37AD" w:rsidRPr="004F127A" w:rsidTr="00013573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noWrap/>
          </w:tcPr>
          <w:p w:rsidR="002D37AD" w:rsidRPr="004F127A" w:rsidRDefault="002D37AD" w:rsidP="0001357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4F12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      Positive</w:t>
            </w:r>
          </w:p>
        </w:tc>
        <w:tc>
          <w:tcPr>
            <w:tcW w:w="1465" w:type="dxa"/>
            <w:noWrap/>
          </w:tcPr>
          <w:p w:rsidR="002D37AD" w:rsidRPr="004F127A" w:rsidRDefault="002D37AD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12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 (9.0)</w:t>
            </w:r>
          </w:p>
        </w:tc>
        <w:tc>
          <w:tcPr>
            <w:tcW w:w="1481" w:type="dxa"/>
            <w:noWrap/>
          </w:tcPr>
          <w:p w:rsidR="002D37AD" w:rsidRPr="004F127A" w:rsidRDefault="002D37AD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12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 (21.7)</w:t>
            </w:r>
          </w:p>
        </w:tc>
        <w:tc>
          <w:tcPr>
            <w:tcW w:w="1595" w:type="dxa"/>
            <w:noWrap/>
          </w:tcPr>
          <w:p w:rsidR="002D37AD" w:rsidRPr="004F127A" w:rsidRDefault="002D37AD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12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 (17.1)</w:t>
            </w:r>
          </w:p>
        </w:tc>
        <w:tc>
          <w:tcPr>
            <w:tcW w:w="1481" w:type="dxa"/>
            <w:noWrap/>
          </w:tcPr>
          <w:p w:rsidR="002D37AD" w:rsidRPr="004F127A" w:rsidRDefault="002D37AD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12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(6.9)</w:t>
            </w:r>
          </w:p>
        </w:tc>
      </w:tr>
      <w:tr w:rsidR="002D37AD" w:rsidRPr="004F127A" w:rsidTr="00013573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noWrap/>
            <w:hideMark/>
          </w:tcPr>
          <w:p w:rsidR="002D37AD" w:rsidRPr="004F127A" w:rsidRDefault="002D37AD" w:rsidP="00013573">
            <w:pPr>
              <w:spacing w:after="0"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GB"/>
              </w:rPr>
            </w:pPr>
            <w:r w:rsidRPr="004F12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Low birth weight, no.</w:t>
            </w:r>
          </w:p>
        </w:tc>
        <w:tc>
          <w:tcPr>
            <w:tcW w:w="1465" w:type="dxa"/>
            <w:noWrap/>
          </w:tcPr>
          <w:p w:rsidR="002D37AD" w:rsidRPr="00FC3BA0" w:rsidRDefault="002D37AD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C3B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472</w:t>
            </w:r>
          </w:p>
        </w:tc>
        <w:tc>
          <w:tcPr>
            <w:tcW w:w="1481" w:type="dxa"/>
            <w:noWrap/>
          </w:tcPr>
          <w:p w:rsidR="002D37AD" w:rsidRPr="00FC3BA0" w:rsidRDefault="002D37AD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C3B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4</w:t>
            </w:r>
          </w:p>
        </w:tc>
        <w:tc>
          <w:tcPr>
            <w:tcW w:w="1595" w:type="dxa"/>
            <w:noWrap/>
          </w:tcPr>
          <w:p w:rsidR="002D37AD" w:rsidRPr="00FC3BA0" w:rsidRDefault="002D37AD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C3B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56</w:t>
            </w:r>
          </w:p>
        </w:tc>
        <w:tc>
          <w:tcPr>
            <w:tcW w:w="1481" w:type="dxa"/>
            <w:noWrap/>
          </w:tcPr>
          <w:p w:rsidR="002D37AD" w:rsidRPr="00FC3BA0" w:rsidRDefault="002D37AD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C3B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75</w:t>
            </w:r>
          </w:p>
        </w:tc>
      </w:tr>
      <w:tr w:rsidR="002D37AD" w:rsidRPr="004F127A" w:rsidTr="00013573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noWrap/>
          </w:tcPr>
          <w:p w:rsidR="002D37AD" w:rsidRPr="004F127A" w:rsidRDefault="002D37AD" w:rsidP="0001357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4F12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      Negative</w:t>
            </w:r>
          </w:p>
        </w:tc>
        <w:tc>
          <w:tcPr>
            <w:tcW w:w="1465" w:type="dxa"/>
            <w:noWrap/>
          </w:tcPr>
          <w:p w:rsidR="002D37AD" w:rsidRPr="004F127A" w:rsidRDefault="002D37AD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127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0 (89.0)</w:t>
            </w:r>
          </w:p>
        </w:tc>
        <w:tc>
          <w:tcPr>
            <w:tcW w:w="1481" w:type="dxa"/>
            <w:noWrap/>
          </w:tcPr>
          <w:p w:rsidR="002D37AD" w:rsidRPr="004F127A" w:rsidRDefault="002D37AD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127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 (88.2)</w:t>
            </w:r>
          </w:p>
        </w:tc>
        <w:tc>
          <w:tcPr>
            <w:tcW w:w="1595" w:type="dxa"/>
            <w:noWrap/>
          </w:tcPr>
          <w:p w:rsidR="002D37AD" w:rsidRPr="004F127A" w:rsidRDefault="002D37AD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127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9 (85.6)</w:t>
            </w:r>
          </w:p>
        </w:tc>
        <w:tc>
          <w:tcPr>
            <w:tcW w:w="1481" w:type="dxa"/>
            <w:noWrap/>
          </w:tcPr>
          <w:p w:rsidR="002D37AD" w:rsidRPr="004F127A" w:rsidRDefault="002D37AD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127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 (88.0</w:t>
            </w:r>
          </w:p>
        </w:tc>
      </w:tr>
      <w:tr w:rsidR="002D37AD" w:rsidRPr="004F127A" w:rsidTr="00013573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noWrap/>
          </w:tcPr>
          <w:p w:rsidR="002D37AD" w:rsidRPr="004F127A" w:rsidRDefault="002D37AD" w:rsidP="0001357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4F12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      Positive</w:t>
            </w:r>
          </w:p>
        </w:tc>
        <w:tc>
          <w:tcPr>
            <w:tcW w:w="1465" w:type="dxa"/>
            <w:noWrap/>
          </w:tcPr>
          <w:p w:rsidR="002D37AD" w:rsidRPr="004F127A" w:rsidRDefault="002D37AD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12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 (11.0)</w:t>
            </w:r>
          </w:p>
        </w:tc>
        <w:tc>
          <w:tcPr>
            <w:tcW w:w="1481" w:type="dxa"/>
            <w:noWrap/>
          </w:tcPr>
          <w:p w:rsidR="002D37AD" w:rsidRPr="004F127A" w:rsidRDefault="002D37AD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12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(11.8)</w:t>
            </w:r>
          </w:p>
        </w:tc>
        <w:tc>
          <w:tcPr>
            <w:tcW w:w="1595" w:type="dxa"/>
            <w:noWrap/>
          </w:tcPr>
          <w:p w:rsidR="002D37AD" w:rsidRPr="004F127A" w:rsidRDefault="002D37AD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12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 (14.4)</w:t>
            </w:r>
          </w:p>
        </w:tc>
        <w:tc>
          <w:tcPr>
            <w:tcW w:w="1481" w:type="dxa"/>
            <w:noWrap/>
          </w:tcPr>
          <w:p w:rsidR="002D37AD" w:rsidRPr="004F127A" w:rsidRDefault="002D37AD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12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(12.0)</w:t>
            </w:r>
          </w:p>
        </w:tc>
      </w:tr>
      <w:tr w:rsidR="002D37AD" w:rsidRPr="004F127A" w:rsidTr="00013573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noWrap/>
            <w:hideMark/>
          </w:tcPr>
          <w:p w:rsidR="002D37AD" w:rsidRPr="004F127A" w:rsidRDefault="002D37AD" w:rsidP="00013573">
            <w:pPr>
              <w:spacing w:after="0"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GB"/>
              </w:rPr>
            </w:pPr>
            <w:proofErr w:type="spellStart"/>
            <w:r w:rsidRPr="004F12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nemia</w:t>
            </w:r>
            <w:proofErr w:type="spellEnd"/>
            <w:r w:rsidRPr="004F12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at delivery, no.</w:t>
            </w:r>
          </w:p>
        </w:tc>
        <w:tc>
          <w:tcPr>
            <w:tcW w:w="1465" w:type="dxa"/>
            <w:noWrap/>
          </w:tcPr>
          <w:p w:rsidR="002D37AD" w:rsidRPr="00FC3BA0" w:rsidRDefault="002D37AD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C3B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76</w:t>
            </w:r>
          </w:p>
        </w:tc>
        <w:tc>
          <w:tcPr>
            <w:tcW w:w="1481" w:type="dxa"/>
            <w:noWrap/>
          </w:tcPr>
          <w:p w:rsidR="002D37AD" w:rsidRPr="00FC3BA0" w:rsidRDefault="002D37AD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C3B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95" w:type="dxa"/>
            <w:noWrap/>
          </w:tcPr>
          <w:p w:rsidR="002D37AD" w:rsidRPr="00FC3BA0" w:rsidRDefault="002D37AD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C3B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05</w:t>
            </w:r>
          </w:p>
        </w:tc>
        <w:tc>
          <w:tcPr>
            <w:tcW w:w="1481" w:type="dxa"/>
            <w:noWrap/>
          </w:tcPr>
          <w:p w:rsidR="002D37AD" w:rsidRPr="00FC3BA0" w:rsidRDefault="002D37AD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C3B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57</w:t>
            </w:r>
          </w:p>
        </w:tc>
      </w:tr>
      <w:tr w:rsidR="002D37AD" w:rsidRPr="004F127A" w:rsidTr="00013573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noWrap/>
          </w:tcPr>
          <w:p w:rsidR="002D37AD" w:rsidRPr="004F127A" w:rsidRDefault="002D37AD" w:rsidP="0001357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4F12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      Negative</w:t>
            </w:r>
          </w:p>
        </w:tc>
        <w:tc>
          <w:tcPr>
            <w:tcW w:w="1465" w:type="dxa"/>
            <w:noWrap/>
          </w:tcPr>
          <w:p w:rsidR="002D37AD" w:rsidRPr="004F127A" w:rsidRDefault="002D37AD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127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2 (56.4)</w:t>
            </w:r>
          </w:p>
        </w:tc>
        <w:tc>
          <w:tcPr>
            <w:tcW w:w="1481" w:type="dxa"/>
            <w:noWrap/>
          </w:tcPr>
          <w:p w:rsidR="002D37AD" w:rsidRPr="004F127A" w:rsidRDefault="002D37AD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127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 (54.2)</w:t>
            </w:r>
          </w:p>
        </w:tc>
        <w:tc>
          <w:tcPr>
            <w:tcW w:w="1595" w:type="dxa"/>
            <w:noWrap/>
          </w:tcPr>
          <w:p w:rsidR="002D37AD" w:rsidRPr="004F127A" w:rsidRDefault="002D37AD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127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1 (49.3)</w:t>
            </w:r>
          </w:p>
        </w:tc>
        <w:tc>
          <w:tcPr>
            <w:tcW w:w="1481" w:type="dxa"/>
            <w:noWrap/>
          </w:tcPr>
          <w:p w:rsidR="002D37AD" w:rsidRPr="004F127A" w:rsidRDefault="002D37AD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127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 (64.9)</w:t>
            </w:r>
          </w:p>
        </w:tc>
      </w:tr>
      <w:tr w:rsidR="002D37AD" w:rsidRPr="004F127A" w:rsidTr="00013573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noWrap/>
          </w:tcPr>
          <w:p w:rsidR="002D37AD" w:rsidRPr="004F127A" w:rsidRDefault="002D37AD" w:rsidP="0001357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4F12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      Positive</w:t>
            </w:r>
          </w:p>
        </w:tc>
        <w:tc>
          <w:tcPr>
            <w:tcW w:w="1465" w:type="dxa"/>
            <w:noWrap/>
          </w:tcPr>
          <w:p w:rsidR="002D37AD" w:rsidRPr="004F127A" w:rsidRDefault="002D37AD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12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4 (43.6)</w:t>
            </w:r>
          </w:p>
        </w:tc>
        <w:tc>
          <w:tcPr>
            <w:tcW w:w="1481" w:type="dxa"/>
            <w:noWrap/>
          </w:tcPr>
          <w:p w:rsidR="002D37AD" w:rsidRPr="004F127A" w:rsidRDefault="002D37AD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12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 (45.8)</w:t>
            </w:r>
          </w:p>
        </w:tc>
        <w:tc>
          <w:tcPr>
            <w:tcW w:w="1595" w:type="dxa"/>
            <w:noWrap/>
          </w:tcPr>
          <w:p w:rsidR="002D37AD" w:rsidRPr="004F127A" w:rsidRDefault="002D37AD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12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 (50.7)</w:t>
            </w:r>
          </w:p>
        </w:tc>
        <w:tc>
          <w:tcPr>
            <w:tcW w:w="1481" w:type="dxa"/>
            <w:noWrap/>
          </w:tcPr>
          <w:p w:rsidR="002D37AD" w:rsidRPr="004F127A" w:rsidRDefault="002D37AD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12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 (35.1)</w:t>
            </w:r>
          </w:p>
        </w:tc>
      </w:tr>
      <w:tr w:rsidR="002D37AD" w:rsidRPr="004F127A" w:rsidTr="00013573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noWrap/>
            <w:hideMark/>
          </w:tcPr>
          <w:p w:rsidR="002D37AD" w:rsidRPr="004F127A" w:rsidRDefault="002D37AD" w:rsidP="00013573">
            <w:pPr>
              <w:spacing w:after="0"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GB"/>
              </w:rPr>
            </w:pPr>
            <w:r w:rsidRPr="004F12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Prematurity, no.</w:t>
            </w:r>
          </w:p>
        </w:tc>
        <w:tc>
          <w:tcPr>
            <w:tcW w:w="1465" w:type="dxa"/>
            <w:noWrap/>
          </w:tcPr>
          <w:p w:rsidR="002D37AD" w:rsidRPr="00FC3BA0" w:rsidRDefault="002D37AD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C3B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457</w:t>
            </w:r>
          </w:p>
        </w:tc>
        <w:tc>
          <w:tcPr>
            <w:tcW w:w="1481" w:type="dxa"/>
            <w:noWrap/>
          </w:tcPr>
          <w:p w:rsidR="002D37AD" w:rsidRPr="00FC3BA0" w:rsidRDefault="002D37AD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C3B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4</w:t>
            </w:r>
          </w:p>
        </w:tc>
        <w:tc>
          <w:tcPr>
            <w:tcW w:w="1595" w:type="dxa"/>
            <w:noWrap/>
          </w:tcPr>
          <w:p w:rsidR="002D37AD" w:rsidRPr="00FC3BA0" w:rsidRDefault="002D37AD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C3B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49</w:t>
            </w:r>
          </w:p>
        </w:tc>
        <w:tc>
          <w:tcPr>
            <w:tcW w:w="1481" w:type="dxa"/>
            <w:noWrap/>
          </w:tcPr>
          <w:p w:rsidR="002D37AD" w:rsidRPr="00FC3BA0" w:rsidRDefault="002D37AD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C3B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74</w:t>
            </w:r>
          </w:p>
        </w:tc>
      </w:tr>
      <w:tr w:rsidR="002D37AD" w:rsidRPr="004F127A" w:rsidTr="00013573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noWrap/>
          </w:tcPr>
          <w:p w:rsidR="002D37AD" w:rsidRPr="004F127A" w:rsidRDefault="002D37AD" w:rsidP="0001357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4F12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      No</w:t>
            </w:r>
          </w:p>
        </w:tc>
        <w:tc>
          <w:tcPr>
            <w:tcW w:w="1465" w:type="dxa"/>
            <w:noWrap/>
          </w:tcPr>
          <w:p w:rsidR="002D37AD" w:rsidRPr="004F127A" w:rsidRDefault="002D37AD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127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1 (94.3)</w:t>
            </w:r>
          </w:p>
        </w:tc>
        <w:tc>
          <w:tcPr>
            <w:tcW w:w="1481" w:type="dxa"/>
            <w:noWrap/>
          </w:tcPr>
          <w:p w:rsidR="002D37AD" w:rsidRPr="004F127A" w:rsidRDefault="002D37AD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127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 (91.2)</w:t>
            </w:r>
          </w:p>
        </w:tc>
        <w:tc>
          <w:tcPr>
            <w:tcW w:w="1595" w:type="dxa"/>
            <w:noWrap/>
          </w:tcPr>
          <w:p w:rsidR="002D37AD" w:rsidRPr="004F127A" w:rsidRDefault="002D37AD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127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6 (90.8)</w:t>
            </w:r>
          </w:p>
        </w:tc>
        <w:tc>
          <w:tcPr>
            <w:tcW w:w="1481" w:type="dxa"/>
            <w:noWrap/>
          </w:tcPr>
          <w:p w:rsidR="002D37AD" w:rsidRPr="004F127A" w:rsidRDefault="002D37AD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127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 (87.8)</w:t>
            </w:r>
          </w:p>
        </w:tc>
      </w:tr>
      <w:tr w:rsidR="002D37AD" w:rsidRPr="004F127A" w:rsidTr="00013573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bottom w:val="single" w:sz="4" w:space="0" w:color="auto"/>
            </w:tcBorders>
            <w:noWrap/>
          </w:tcPr>
          <w:p w:rsidR="002D37AD" w:rsidRPr="004F127A" w:rsidRDefault="002D37AD" w:rsidP="0001357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4F127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      Yes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noWrap/>
          </w:tcPr>
          <w:p w:rsidR="002D37AD" w:rsidRPr="004F127A" w:rsidRDefault="002D37AD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12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 (5.7)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noWrap/>
          </w:tcPr>
          <w:p w:rsidR="002D37AD" w:rsidRPr="004F127A" w:rsidRDefault="002D37AD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12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8.8)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noWrap/>
          </w:tcPr>
          <w:p w:rsidR="002D37AD" w:rsidRPr="004F127A" w:rsidRDefault="002D37AD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12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 (9.2)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noWrap/>
          </w:tcPr>
          <w:p w:rsidR="002D37AD" w:rsidRPr="004F127A" w:rsidRDefault="002D37AD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12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(12.2)</w:t>
            </w:r>
          </w:p>
        </w:tc>
      </w:tr>
    </w:tbl>
    <w:p w:rsidR="002D37AD" w:rsidRPr="000813F4" w:rsidRDefault="002D37AD" w:rsidP="002D37AD"/>
    <w:p w:rsidR="002D37AD" w:rsidRPr="000813F4" w:rsidRDefault="002D37AD" w:rsidP="002D37AD"/>
    <w:p w:rsidR="002D37AD" w:rsidRDefault="002D37AD" w:rsidP="002D37AD"/>
    <w:p w:rsidR="002D37AD" w:rsidRDefault="002D37AD" w:rsidP="002D37AD">
      <w:pPr>
        <w:jc w:val="center"/>
      </w:pPr>
    </w:p>
    <w:p w:rsidR="002D37AD" w:rsidRDefault="002D37AD" w:rsidP="002D37AD">
      <w:pPr>
        <w:jc w:val="center"/>
      </w:pPr>
    </w:p>
    <w:p w:rsidR="002D37AD" w:rsidRPr="00CF3F24" w:rsidRDefault="002D37AD" w:rsidP="002D37AD"/>
    <w:p w:rsidR="002D37AD" w:rsidRPr="00CF3F24" w:rsidRDefault="002D37AD" w:rsidP="002D37AD"/>
    <w:p w:rsidR="002D37AD" w:rsidRPr="00CF3F24" w:rsidRDefault="002D37AD" w:rsidP="002D37AD"/>
    <w:p w:rsidR="002D37AD" w:rsidRPr="00CF3F24" w:rsidRDefault="002D37AD" w:rsidP="002D37AD"/>
    <w:p w:rsidR="002D37AD" w:rsidRPr="00CF3F24" w:rsidRDefault="002D37AD" w:rsidP="002D37AD"/>
    <w:p w:rsidR="002D37AD" w:rsidRPr="00CF3F24" w:rsidRDefault="002D37AD" w:rsidP="002D37AD"/>
    <w:p w:rsidR="002D37AD" w:rsidRPr="00CF3F24" w:rsidRDefault="002D37AD" w:rsidP="002D37AD"/>
    <w:p w:rsidR="002D37AD" w:rsidRPr="00CF3F24" w:rsidRDefault="002D37AD" w:rsidP="002D37AD"/>
    <w:p w:rsidR="002D37AD" w:rsidRPr="00CF3F24" w:rsidRDefault="002D37AD" w:rsidP="002D37AD"/>
    <w:p w:rsidR="003462FA" w:rsidRDefault="002D37AD">
      <w:bookmarkStart w:id="0" w:name="_GoBack"/>
      <w:bookmarkEnd w:id="0"/>
    </w:p>
    <w:sectPr w:rsidR="003462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7AD"/>
    <w:rsid w:val="002416F5"/>
    <w:rsid w:val="002D37AD"/>
    <w:rsid w:val="00447411"/>
    <w:rsid w:val="00504126"/>
    <w:rsid w:val="007E0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4BE207-0AC7-4A56-B197-A6E7C49A9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37AD"/>
    <w:pPr>
      <w:spacing w:after="200" w:line="276" w:lineRule="auto"/>
    </w:pPr>
    <w:rPr>
      <w:rFonts w:eastAsiaTheme="minorEastAsia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2D37A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tchamou, Yai (NIH/NIAID) [F]</dc:creator>
  <cp:keywords/>
  <dc:description/>
  <cp:lastModifiedBy>Doritchamou, Yai (NIH/NIAID) [F]</cp:lastModifiedBy>
  <cp:revision>1</cp:revision>
  <dcterms:created xsi:type="dcterms:W3CDTF">2018-02-02T20:19:00Z</dcterms:created>
  <dcterms:modified xsi:type="dcterms:W3CDTF">2018-02-02T20:19:00Z</dcterms:modified>
</cp:coreProperties>
</file>